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89B" w:rsidRPr="005D6A3D" w:rsidRDefault="002C089B" w:rsidP="002C089B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5D6A3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2 Table. Cytokines panel of IMQ-stimulated splenocytes of A20</w:t>
      </w:r>
      <w:r w:rsidRPr="005D6A3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  <w:t>+/+</w:t>
      </w:r>
      <w:r w:rsidRPr="005D6A3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nd A20</w:t>
      </w:r>
      <w:r w:rsidRPr="005D6A3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  <w:t xml:space="preserve">+/- </w:t>
      </w:r>
      <w:r w:rsidRPr="005D6A3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mice .</w:t>
      </w:r>
    </w:p>
    <w:p w:rsidR="00E20A2B" w:rsidRPr="002C089B" w:rsidRDefault="00E20A2B">
      <w:pPr>
        <w:rPr>
          <w:rFonts w:hint="eastAsia"/>
          <w:lang w:val="en-GB"/>
        </w:rPr>
      </w:pPr>
    </w:p>
    <w:tbl>
      <w:tblPr>
        <w:tblW w:w="4806" w:type="pct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9"/>
        <w:gridCol w:w="1156"/>
        <w:gridCol w:w="624"/>
        <w:gridCol w:w="1189"/>
        <w:gridCol w:w="666"/>
        <w:gridCol w:w="1047"/>
        <w:gridCol w:w="804"/>
        <w:gridCol w:w="1175"/>
        <w:gridCol w:w="664"/>
      </w:tblGrid>
      <w:tr w:rsidR="002C089B" w:rsidRPr="002E6874" w:rsidTr="00104F8A">
        <w:trPr>
          <w:trHeight w:val="285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2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h</w:t>
            </w:r>
          </w:p>
        </w:tc>
        <w:tc>
          <w:tcPr>
            <w:tcW w:w="21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h</w:t>
            </w:r>
          </w:p>
        </w:tc>
      </w:tr>
      <w:tr w:rsidR="002C089B" w:rsidRPr="002E6874" w:rsidTr="00104F8A">
        <w:trPr>
          <w:trHeight w:val="285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20+/+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20+/-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20+/+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20+/-</w:t>
            </w:r>
          </w:p>
        </w:tc>
      </w:tr>
      <w:tr w:rsidR="002C089B" w:rsidRPr="002E6874" w:rsidTr="00104F8A">
        <w:trPr>
          <w:trHeight w:val="960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C089B" w:rsidRPr="00104F8A" w:rsidRDefault="002C089B" w:rsidP="00104F8A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 xml:space="preserve">cytokine </w:t>
            </w:r>
            <w:r w:rsidRPr="00104F8A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br/>
              <w:t>(pg/tissue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E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1a</w:t>
            </w:r>
          </w:p>
        </w:tc>
        <w:tc>
          <w:tcPr>
            <w:tcW w:w="222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1015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1b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113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6.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4.9 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2</w:t>
            </w:r>
          </w:p>
        </w:tc>
        <w:tc>
          <w:tcPr>
            <w:tcW w:w="222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2146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3</w:t>
            </w:r>
          </w:p>
        </w:tc>
        <w:tc>
          <w:tcPr>
            <w:tcW w:w="222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2146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4</w:t>
            </w:r>
          </w:p>
        </w:tc>
        <w:tc>
          <w:tcPr>
            <w:tcW w:w="222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2146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5</w:t>
            </w:r>
          </w:p>
        </w:tc>
        <w:tc>
          <w:tcPr>
            <w:tcW w:w="222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2146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6</w:t>
            </w:r>
          </w:p>
        </w:tc>
        <w:tc>
          <w:tcPr>
            <w:tcW w:w="222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2146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9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1.5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8.8 </w:t>
            </w:r>
          </w:p>
        </w:tc>
        <w:tc>
          <w:tcPr>
            <w:tcW w:w="113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8.2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1015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0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13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  <w:tc>
          <w:tcPr>
            <w:tcW w:w="2146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2p40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3.6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.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.1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9.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.3 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2p70</w:t>
            </w:r>
          </w:p>
        </w:tc>
        <w:tc>
          <w:tcPr>
            <w:tcW w:w="222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3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7</w:t>
            </w:r>
          </w:p>
        </w:tc>
        <w:tc>
          <w:tcPr>
            <w:tcW w:w="222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  <w:tc>
          <w:tcPr>
            <w:tcW w:w="2146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Eotaxin</w:t>
            </w:r>
          </w:p>
        </w:tc>
        <w:tc>
          <w:tcPr>
            <w:tcW w:w="222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2.1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2.1 </w:t>
            </w:r>
          </w:p>
        </w:tc>
        <w:tc>
          <w:tcPr>
            <w:tcW w:w="1015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G-CSF</w:t>
            </w:r>
          </w:p>
        </w:tc>
        <w:tc>
          <w:tcPr>
            <w:tcW w:w="222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  <w:tc>
          <w:tcPr>
            <w:tcW w:w="2146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GM-CSF</w:t>
            </w:r>
          </w:p>
        </w:tc>
        <w:tc>
          <w:tcPr>
            <w:tcW w:w="222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  <w:tc>
          <w:tcPr>
            <w:tcW w:w="2146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FN-g</w:t>
            </w:r>
          </w:p>
        </w:tc>
        <w:tc>
          <w:tcPr>
            <w:tcW w:w="222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  <w:tc>
          <w:tcPr>
            <w:tcW w:w="2146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KC</w:t>
            </w:r>
          </w:p>
        </w:tc>
        <w:tc>
          <w:tcPr>
            <w:tcW w:w="222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.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.3 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MCP-1</w:t>
            </w:r>
          </w:p>
        </w:tc>
        <w:tc>
          <w:tcPr>
            <w:tcW w:w="222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  <w:tc>
          <w:tcPr>
            <w:tcW w:w="2146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MIP-1a</w:t>
            </w:r>
          </w:p>
        </w:tc>
        <w:tc>
          <w:tcPr>
            <w:tcW w:w="222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3.4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9.8 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MIP-1b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5.8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2.4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3.6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9.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3.2 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RANTES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1.5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5.3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3.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6.9 </w:t>
            </w:r>
          </w:p>
        </w:tc>
      </w:tr>
      <w:tr w:rsidR="002C089B" w:rsidRPr="002E6874" w:rsidTr="00104F8A">
        <w:trPr>
          <w:trHeight w:val="270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TNF-a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2E6874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E687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</w:tr>
    </w:tbl>
    <w:p w:rsidR="002C089B" w:rsidRDefault="002C089B"/>
    <w:p w:rsidR="002C089B" w:rsidRDefault="002C089B">
      <w:pPr>
        <w:widowControl/>
        <w:jc w:val="left"/>
      </w:pPr>
      <w:r>
        <w:br w:type="page"/>
      </w:r>
    </w:p>
    <w:p w:rsidR="002C089B" w:rsidRDefault="002C089B">
      <w:pPr>
        <w:rPr>
          <w:rFonts w:hint="eastAsia"/>
        </w:rPr>
      </w:pPr>
    </w:p>
    <w:tbl>
      <w:tblPr>
        <w:tblW w:w="4806" w:type="pct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1"/>
        <w:gridCol w:w="1040"/>
        <w:gridCol w:w="800"/>
        <w:gridCol w:w="908"/>
        <w:gridCol w:w="917"/>
        <w:gridCol w:w="1040"/>
        <w:gridCol w:w="800"/>
        <w:gridCol w:w="1089"/>
        <w:gridCol w:w="659"/>
      </w:tblGrid>
      <w:tr w:rsidR="002C089B" w:rsidRPr="00104F8A" w:rsidTr="00104F8A">
        <w:trPr>
          <w:trHeight w:val="270"/>
        </w:trPr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h</w:t>
            </w:r>
          </w:p>
        </w:tc>
        <w:tc>
          <w:tcPr>
            <w:tcW w:w="21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4h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20+/+</w:t>
            </w:r>
          </w:p>
        </w:tc>
        <w:tc>
          <w:tcPr>
            <w:tcW w:w="109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20+/-</w:t>
            </w:r>
          </w:p>
        </w:tc>
        <w:tc>
          <w:tcPr>
            <w:tcW w:w="11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20+/+</w:t>
            </w:r>
          </w:p>
        </w:tc>
        <w:tc>
          <w:tcPr>
            <w:tcW w:w="104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20+/-</w:t>
            </w:r>
          </w:p>
        </w:tc>
      </w:tr>
      <w:tr w:rsidR="002C089B" w:rsidRPr="00104F8A" w:rsidTr="00104F8A">
        <w:trPr>
          <w:trHeight w:val="960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C089B" w:rsidRPr="00104F8A" w:rsidRDefault="002C089B" w:rsidP="00104F8A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 xml:space="preserve">cytokine </w:t>
            </w:r>
            <w:r w:rsidRPr="00104F8A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br/>
              <w:t>(pg/tissue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E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1a</w:t>
            </w:r>
          </w:p>
        </w:tc>
        <w:tc>
          <w:tcPr>
            <w:tcW w:w="219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2145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1b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8.3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66.5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5.9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94.5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14.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0.2 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2</w:t>
            </w:r>
          </w:p>
        </w:tc>
        <w:tc>
          <w:tcPr>
            <w:tcW w:w="219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2145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3</w:t>
            </w:r>
          </w:p>
        </w:tc>
        <w:tc>
          <w:tcPr>
            <w:tcW w:w="219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2145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4</w:t>
            </w:r>
          </w:p>
        </w:tc>
        <w:tc>
          <w:tcPr>
            <w:tcW w:w="219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2145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5</w:t>
            </w:r>
          </w:p>
        </w:tc>
        <w:tc>
          <w:tcPr>
            <w:tcW w:w="219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2145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6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44.6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4.7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81.8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5.1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480.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23.8 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9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5.0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5.3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30.4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6.0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8.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6.3 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10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1.6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6.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4.4 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12p40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6.8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57.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8.0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29.1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7.4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315.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49.4 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12p70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1.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5.4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9.5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8.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5.4 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13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0.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4.8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2.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L-17</w:t>
            </w:r>
          </w:p>
        </w:tc>
        <w:tc>
          <w:tcPr>
            <w:tcW w:w="219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2145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Eotaxin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65.2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37.4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67.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67.4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71.8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53.2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91.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20.8 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G-CSF</w:t>
            </w:r>
          </w:p>
        </w:tc>
        <w:tc>
          <w:tcPr>
            <w:tcW w:w="219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2145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GM-CSF</w:t>
            </w:r>
          </w:p>
        </w:tc>
        <w:tc>
          <w:tcPr>
            <w:tcW w:w="219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2145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FN-g</w:t>
            </w:r>
          </w:p>
        </w:tc>
        <w:tc>
          <w:tcPr>
            <w:tcW w:w="219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5.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3.9 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KC</w:t>
            </w:r>
          </w:p>
        </w:tc>
        <w:tc>
          <w:tcPr>
            <w:tcW w:w="11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3.0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1.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0.2 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MCP-1</w:t>
            </w:r>
          </w:p>
        </w:tc>
        <w:tc>
          <w:tcPr>
            <w:tcW w:w="11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elow detection limi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39.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3.3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8.3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61.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9.6 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MIP-1a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39.8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325.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53.9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658.5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9.1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208.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84.6 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MIP-1b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93.0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559.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72.1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958.7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80.6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917.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47.2 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RANTES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5.2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37.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67.1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41.6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4.4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693.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51.1 </w:t>
            </w:r>
          </w:p>
        </w:tc>
      </w:tr>
      <w:tr w:rsidR="002C089B" w:rsidRPr="00104F8A" w:rsidTr="00104F8A">
        <w:trPr>
          <w:trHeight w:val="270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TNF-a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6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66.2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0.5 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7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21.4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89B" w:rsidRPr="00104F8A" w:rsidRDefault="002C089B" w:rsidP="00104F8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04F8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6.8 </w:t>
            </w:r>
          </w:p>
        </w:tc>
      </w:tr>
    </w:tbl>
    <w:p w:rsidR="002C089B" w:rsidRDefault="002C089B">
      <w:bookmarkStart w:id="0" w:name="_GoBack"/>
      <w:bookmarkEnd w:id="0"/>
    </w:p>
    <w:sectPr w:rsidR="002C08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89B"/>
    <w:rsid w:val="000315F0"/>
    <w:rsid w:val="0023052C"/>
    <w:rsid w:val="002C089B"/>
    <w:rsid w:val="00307E88"/>
    <w:rsid w:val="004D7C03"/>
    <w:rsid w:val="00526F21"/>
    <w:rsid w:val="00546A62"/>
    <w:rsid w:val="005949CC"/>
    <w:rsid w:val="005B4BAB"/>
    <w:rsid w:val="00627DE2"/>
    <w:rsid w:val="0065664B"/>
    <w:rsid w:val="00703A69"/>
    <w:rsid w:val="00732573"/>
    <w:rsid w:val="00740D7E"/>
    <w:rsid w:val="008D5861"/>
    <w:rsid w:val="00B03DF6"/>
    <w:rsid w:val="00B11AE7"/>
    <w:rsid w:val="00B451D3"/>
    <w:rsid w:val="00BE0F09"/>
    <w:rsid w:val="00CA380C"/>
    <w:rsid w:val="00CB16E6"/>
    <w:rsid w:val="00D74E13"/>
    <w:rsid w:val="00E05E66"/>
    <w:rsid w:val="00E20A2B"/>
    <w:rsid w:val="00E22438"/>
    <w:rsid w:val="00F5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08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08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DAIICHI SANKYO CO., LTD.</Company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 ANRI / 安藝 杏梨</dc:creator>
  <cp:lastModifiedBy>AKI ANRI / 安藝 杏梨</cp:lastModifiedBy>
  <cp:revision>1</cp:revision>
  <dcterms:created xsi:type="dcterms:W3CDTF">2017-05-30T01:14:00Z</dcterms:created>
  <dcterms:modified xsi:type="dcterms:W3CDTF">2017-05-30T01:15:00Z</dcterms:modified>
</cp:coreProperties>
</file>